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AFF44E" w14:textId="76D11971" w:rsidR="003B3144" w:rsidRPr="000B17B9" w:rsidRDefault="000A660F" w:rsidP="000B17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17B9">
        <w:rPr>
          <w:rFonts w:ascii="Times New Roman" w:hAnsi="Times New Roman" w:cs="Times New Roman"/>
          <w:sz w:val="24"/>
          <w:szCs w:val="24"/>
          <w:lang w:val="en-US"/>
        </w:rPr>
        <w:t>Figure S1.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Example of the method used to account for the hierarchy nature of </w:t>
      </w:r>
      <w:r w:rsidR="00B00C3B" w:rsidRPr="000B17B9">
        <w:rPr>
          <w:rFonts w:ascii="Times New Roman" w:hAnsi="Times New Roman" w:cs="Times New Roman"/>
          <w:sz w:val="24"/>
          <w:szCs w:val="24"/>
          <w:lang w:val="en-US"/>
        </w:rPr>
        <w:t>dietary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data. </w:t>
      </w:r>
      <w:r w:rsidR="00E57C19" w:rsidRPr="000B17B9">
        <w:rPr>
          <w:rFonts w:ascii="Times New Roman" w:hAnsi="Times New Roman" w:cs="Times New Roman"/>
          <w:sz w:val="24"/>
          <w:szCs w:val="24"/>
          <w:lang w:val="en-US"/>
        </w:rPr>
        <w:t>The example consists of n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ine food items </w:t>
      </w:r>
      <w:r w:rsidR="00E57C19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>are registered for five fish species.</w:t>
      </w:r>
      <w:r w:rsidR="004E3DD1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Two fish species are </w:t>
      </w:r>
      <w:r w:rsidR="00B00C3B" w:rsidRPr="000B17B9">
        <w:rPr>
          <w:rFonts w:ascii="Times New Roman" w:hAnsi="Times New Roman" w:cs="Times New Roman"/>
          <w:sz w:val="24"/>
          <w:szCs w:val="24"/>
          <w:lang w:val="en-US"/>
        </w:rPr>
        <w:t>invertivores</w:t>
      </w:r>
      <w:r w:rsidR="004E3DD1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(Sp1 and Sp2), one is piscivorous (Sp3), and two are </w:t>
      </w:r>
      <w:r w:rsidR="00B00C3B" w:rsidRPr="000B17B9">
        <w:rPr>
          <w:rFonts w:ascii="Times New Roman" w:hAnsi="Times New Roman" w:cs="Times New Roman"/>
          <w:sz w:val="24"/>
          <w:szCs w:val="24"/>
          <w:lang w:val="en-US"/>
        </w:rPr>
        <w:t>detritivores</w:t>
      </w:r>
      <w:r w:rsidR="004E3DD1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(Sp4 and Sp5). 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7C19" w:rsidRPr="000B17B9">
        <w:rPr>
          <w:rFonts w:ascii="Times New Roman" w:hAnsi="Times New Roman" w:cs="Times New Roman"/>
          <w:sz w:val="24"/>
          <w:szCs w:val="24"/>
          <w:lang w:val="en-US"/>
        </w:rPr>
        <w:t>Some food items, such as invertebrates and fishes, are identified at lower taxonomic level, while others, such as detritus, are restricted to more broad categories.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First</w:t>
      </w:r>
      <w:r w:rsidR="00E57C19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, food items are organized according to their similarities into four </w:t>
      </w:r>
      <w:r w:rsidR="00F03B26" w:rsidRPr="000B17B9">
        <w:rPr>
          <w:rFonts w:ascii="Times New Roman" w:hAnsi="Times New Roman" w:cs="Times New Roman"/>
          <w:sz w:val="24"/>
          <w:szCs w:val="24"/>
          <w:lang w:val="en-US"/>
        </w:rPr>
        <w:t>hierarchical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levels (L1, L2, L3, L4). </w:t>
      </w:r>
      <w:r w:rsidR="00ED304F" w:rsidRPr="000B17B9">
        <w:rPr>
          <w:rFonts w:ascii="Times New Roman" w:hAnsi="Times New Roman" w:cs="Times New Roman"/>
          <w:sz w:val="24"/>
          <w:szCs w:val="24"/>
          <w:lang w:val="en-US"/>
        </w:rPr>
        <w:t>Food item categories that have poor identification resolution and are from distinct clades are</w:t>
      </w:r>
      <w:r w:rsidR="00DF743C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kept in levels of lower taxonomic resolution (bottom of the pyramid; A), which is represented by the dotted lines. 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For each </w:t>
      </w:r>
      <w:r w:rsidR="00F03B26" w:rsidRPr="000B17B9">
        <w:rPr>
          <w:rFonts w:ascii="Times New Roman" w:hAnsi="Times New Roman" w:cs="Times New Roman"/>
          <w:sz w:val="24"/>
          <w:szCs w:val="24"/>
          <w:lang w:val="en-US"/>
        </w:rPr>
        <w:t>hierarchical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level, a diet matrix </w:t>
      </w:r>
      <w:r w:rsidR="00D412B1" w:rsidRPr="000B17B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1633B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consumers </w:t>
      </w:r>
      <w:r w:rsidR="00D412B1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in rows and food item categories in columns) is created (B). These diet matrices </w:t>
      </w:r>
      <w:r w:rsidR="004E3DD1" w:rsidRPr="000B17B9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D412B1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transformed into similarity matrices</w:t>
      </w:r>
      <w:r w:rsidR="00E57C19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3DD1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using Bray-Curtis dissimilarity </w:t>
      </w:r>
      <w:r w:rsidR="00E57C19" w:rsidRPr="000B17B9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D412B1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and then averaged, forming a unified similarity matrix that summarize the food overlap among species at the five resolution scales</w:t>
      </w:r>
      <w:r w:rsidR="00E57C19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(C)</w:t>
      </w:r>
      <w:r w:rsidR="00D412B1" w:rsidRPr="000B17B9">
        <w:rPr>
          <w:rFonts w:ascii="Times New Roman" w:hAnsi="Times New Roman" w:cs="Times New Roman"/>
          <w:sz w:val="24"/>
          <w:szCs w:val="24"/>
          <w:lang w:val="en-US"/>
        </w:rPr>
        <w:t>. This uniformed matrix can be used in hierarchical cluster anal</w:t>
      </w:r>
      <w:r w:rsidR="00E57C19" w:rsidRPr="000B17B9">
        <w:rPr>
          <w:rFonts w:ascii="Times New Roman" w:hAnsi="Times New Roman" w:cs="Times New Roman"/>
          <w:sz w:val="24"/>
          <w:szCs w:val="24"/>
          <w:lang w:val="en-US"/>
        </w:rPr>
        <w:t>ysis (D) or other multivariate analysis to visualize the diet overlap patterns among species.</w:t>
      </w:r>
      <w:r w:rsidR="00D412B1" w:rsidRPr="000B17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3AFEF26" w14:textId="4F764CF6" w:rsidR="000A660F" w:rsidRPr="0061633B" w:rsidRDefault="000A660F">
      <w:pPr>
        <w:rPr>
          <w:lang w:val="en-US"/>
        </w:rPr>
      </w:pPr>
    </w:p>
    <w:p w14:paraId="08735023" w14:textId="01F3D2D9" w:rsidR="000A660F" w:rsidRDefault="000A660F" w:rsidP="000A660F">
      <w:pPr>
        <w:ind w:hanging="1418"/>
      </w:pPr>
      <w:bookmarkStart w:id="0" w:name="_GoBack"/>
      <w:r>
        <w:rPr>
          <w:noProof/>
        </w:rPr>
        <w:lastRenderedPageBreak/>
        <w:drawing>
          <wp:inline distT="0" distB="0" distL="0" distR="0" wp14:anchorId="003B487A" wp14:editId="476EFF4A">
            <wp:extent cx="7341638" cy="8963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8790" cy="8971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A66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0tzSyNDYytjA3NDFS0lEKTi0uzszPAykwqQUAfTUprywAAAA="/>
  </w:docVars>
  <w:rsids>
    <w:rsidRoot w:val="003B3144"/>
    <w:rsid w:val="000A660F"/>
    <w:rsid w:val="000B17B9"/>
    <w:rsid w:val="003B3144"/>
    <w:rsid w:val="004E3DD1"/>
    <w:rsid w:val="0061633B"/>
    <w:rsid w:val="0078705E"/>
    <w:rsid w:val="00B00C3B"/>
    <w:rsid w:val="00D412B1"/>
    <w:rsid w:val="00DF743C"/>
    <w:rsid w:val="00E57C19"/>
    <w:rsid w:val="00ED304F"/>
    <w:rsid w:val="00F0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BAEFF2"/>
  <w15:chartTrackingRefBased/>
  <w15:docId w15:val="{454F7A13-F992-4016-A05D-37998012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Wolfgang Keppeler</dc:creator>
  <cp:keywords/>
  <dc:description/>
  <cp:lastModifiedBy>Friedrich Wolfgang Keppeler</cp:lastModifiedBy>
  <cp:revision>7</cp:revision>
  <dcterms:created xsi:type="dcterms:W3CDTF">2019-08-12T14:47:00Z</dcterms:created>
  <dcterms:modified xsi:type="dcterms:W3CDTF">2020-04-22T21:19:00Z</dcterms:modified>
</cp:coreProperties>
</file>